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11D" w:rsidRPr="00F2760F" w:rsidRDefault="0042511D" w:rsidP="0042511D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432FF"/>
          <w:sz w:val="22"/>
          <w:szCs w:val="22"/>
        </w:rPr>
      </w:pPr>
      <w:proofErr w:type="gramStart"/>
      <w:r>
        <w:rPr>
          <w:b/>
          <w:sz w:val="22"/>
          <w:szCs w:val="22"/>
        </w:rPr>
        <w:t>S10 Table.</w:t>
      </w:r>
      <w:proofErr w:type="gramEnd"/>
      <w:r>
        <w:rPr>
          <w:b/>
          <w:sz w:val="22"/>
          <w:szCs w:val="22"/>
        </w:rPr>
        <w:t xml:space="preserve"> </w:t>
      </w:r>
      <w:r w:rsidRPr="00F2760F">
        <w:rPr>
          <w:b/>
          <w:bCs/>
          <w:color w:val="0432FF"/>
          <w:sz w:val="22"/>
          <w:szCs w:val="22"/>
        </w:rPr>
        <w:t xml:space="preserve">Descriptive statistics for THC concentrations (%) in all products offered in CO and WA medical and recreational programs separated by % THC categories (&lt;5%, &gt;5&lt;10% THC, &gt;10&lt;15% THC, &gt;15% THC). </w:t>
      </w:r>
    </w:p>
    <w:tbl>
      <w:tblPr>
        <w:tblW w:w="83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0"/>
        <w:gridCol w:w="1350"/>
        <w:gridCol w:w="1170"/>
        <w:gridCol w:w="1170"/>
        <w:gridCol w:w="1123"/>
      </w:tblGrid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 xml:space="preserve">&lt;5% THC </w:t>
            </w:r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</w:t>
            </w:r>
          </w:p>
        </w:tc>
        <w:tc>
          <w:tcPr>
            <w:tcW w:w="22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eational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5% Percentil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8925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9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Media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.6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1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75% Percentil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4.06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3.5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3.48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65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Mea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.53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.1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.214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624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Std. Deviatio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47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48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506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282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Std. Error of Mea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603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237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502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2514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 xml:space="preserve">&gt;5&lt;10% THC </w:t>
            </w:r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</w:t>
            </w:r>
          </w:p>
        </w:tc>
        <w:tc>
          <w:tcPr>
            <w:tcW w:w="22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eational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5% Percentil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5.72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5.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5.02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5.925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Media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6.5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6.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6.9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7.7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75% Percentil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8.7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8.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7.925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8.825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Mea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6.98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7.10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6.758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7.467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Std. Deviatio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5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41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533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489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Std. Error of Mea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32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239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3428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2065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 xml:space="preserve">&gt;10&lt;15% </w:t>
            </w:r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</w:t>
            </w:r>
          </w:p>
        </w:tc>
        <w:tc>
          <w:tcPr>
            <w:tcW w:w="22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eational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5% Percentil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2.1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2.6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2.26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2.2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lastRenderedPageBreak/>
              <w:t>Media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4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3.6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75% Percentil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4.6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4.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4.67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4.5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Mea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3.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3.5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3.38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3.26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Std. Deviatio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50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27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593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.453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Std. Error of Mea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198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124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2488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1432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&gt;15% THC</w:t>
            </w:r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l</w:t>
            </w:r>
          </w:p>
        </w:tc>
        <w:tc>
          <w:tcPr>
            <w:tcW w:w="22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eational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CO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jc w:val="center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WA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5% Percentil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9.3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9.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0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19.6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Media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2.1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1.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2.27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1.6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75% Percentil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5.4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5.1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4.1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Mea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2.6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2.1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2.69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22.76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Std. Deviatio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4.26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4.62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4.07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5.487</w:t>
            </w:r>
          </w:p>
        </w:tc>
      </w:tr>
      <w:tr w:rsidR="0042511D" w:rsidRPr="00880EB3" w:rsidTr="00895D00">
        <w:trPr>
          <w:trHeight w:val="317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Std. Error of Mea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192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0888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1587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2511D" w:rsidRPr="00880EB3" w:rsidRDefault="0042511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880EB3">
              <w:rPr>
                <w:sz w:val="22"/>
                <w:szCs w:val="22"/>
              </w:rPr>
              <w:t>0.1109</w:t>
            </w:r>
          </w:p>
        </w:tc>
      </w:tr>
    </w:tbl>
    <w:p w:rsidR="0042511D" w:rsidRDefault="0042511D" w:rsidP="0042511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sz w:val="22"/>
          <w:szCs w:val="22"/>
        </w:rPr>
      </w:pPr>
    </w:p>
    <w:p w:rsidR="00EF72BD" w:rsidRDefault="00EF72BD">
      <w:bookmarkStart w:id="0" w:name="_GoBack"/>
      <w:bookmarkEnd w:id="0"/>
    </w:p>
    <w:sectPr w:rsidR="00EF7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11D"/>
    <w:rsid w:val="00237BEE"/>
    <w:rsid w:val="0042511D"/>
    <w:rsid w:val="00EF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79</Characters>
  <Application>Microsoft Office Word</Application>
  <DocSecurity>0</DocSecurity>
  <Lines>8</Lines>
  <Paragraphs>2</Paragraphs>
  <ScaleCrop>false</ScaleCrop>
  <Company>Microsoft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8T01:31:00Z</dcterms:created>
  <dcterms:modified xsi:type="dcterms:W3CDTF">2020-03-18T01:31:00Z</dcterms:modified>
</cp:coreProperties>
</file>